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294C1D">
      <w:pPr>
        <w:pStyle w:val="SupplementaryMaterial"/>
        <w:spacing w:before="0"/>
        <w:rPr>
          <w:b w:val="0"/>
        </w:rPr>
      </w:pPr>
      <w:r w:rsidRPr="001549D3">
        <w:t>Supplementary Material</w:t>
      </w:r>
    </w:p>
    <w:p w14:paraId="41169C55" w14:textId="5545FB28" w:rsidR="00294C1D" w:rsidRDefault="00294C1D" w:rsidP="009A43A1">
      <w:pPr>
        <w:spacing w:after="120" w:line="480" w:lineRule="auto"/>
        <w:ind w:left="284" w:hanging="284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14:paraId="12FD947B" w14:textId="77777777" w:rsidR="009A43A1" w:rsidRPr="009A43A1" w:rsidRDefault="009A43A1" w:rsidP="009A43A1">
      <w:pPr>
        <w:spacing w:before="0" w:after="0" w:line="276" w:lineRule="auto"/>
        <w:ind w:left="284" w:hanging="284"/>
        <w:jc w:val="both"/>
        <w:rPr>
          <w:rFonts w:cs="Times New Roman"/>
          <w:color w:val="000000" w:themeColor="text1"/>
          <w:szCs w:val="24"/>
          <w:lang w:val="en-GB"/>
        </w:rPr>
      </w:pPr>
      <w:r w:rsidRPr="009A43A1">
        <w:rPr>
          <w:rFonts w:cs="Times New Roman"/>
          <w:b/>
          <w:color w:val="000000" w:themeColor="text1"/>
          <w:szCs w:val="24"/>
          <w:lang w:val="en-GB"/>
        </w:rPr>
        <w:t xml:space="preserve">Table S1: </w:t>
      </w:r>
      <w:r w:rsidRPr="009A43A1">
        <w:rPr>
          <w:rFonts w:cs="Times New Roman"/>
          <w:bCs/>
          <w:color w:val="000000" w:themeColor="text1"/>
          <w:szCs w:val="24"/>
          <w:lang w:val="en-GB"/>
        </w:rPr>
        <w:t xml:space="preserve">Relevant features of the </w:t>
      </w:r>
      <w:r w:rsidRPr="009A43A1">
        <w:rPr>
          <w:rFonts w:cs="Times New Roman"/>
          <w:bCs/>
          <w:i/>
          <w:color w:val="000000" w:themeColor="text1"/>
          <w:szCs w:val="24"/>
          <w:lang w:val="en-GB"/>
        </w:rPr>
        <w:t>B. cytotoxicus</w:t>
      </w:r>
      <w:r w:rsidRPr="009A43A1">
        <w:rPr>
          <w:rFonts w:cs="Times New Roman"/>
          <w:bCs/>
          <w:color w:val="000000" w:themeColor="text1"/>
          <w:szCs w:val="24"/>
          <w:lang w:val="en-GB"/>
        </w:rPr>
        <w:t xml:space="preserve"> plasmids described in this study.</w:t>
      </w:r>
    </w:p>
    <w:p w14:paraId="2535F48C" w14:textId="77777777" w:rsidR="009A43A1" w:rsidRPr="009A43A1" w:rsidRDefault="009A43A1" w:rsidP="009A43A1">
      <w:pPr>
        <w:spacing w:before="0" w:after="0" w:line="276" w:lineRule="auto"/>
        <w:ind w:left="284" w:hanging="284"/>
        <w:jc w:val="both"/>
        <w:rPr>
          <w:rFonts w:cs="Times New Roman"/>
          <w:color w:val="000000" w:themeColor="text1"/>
          <w:szCs w:val="24"/>
          <w:lang w:val="en-GB"/>
        </w:rPr>
      </w:pPr>
    </w:p>
    <w:tbl>
      <w:tblPr>
        <w:tblStyle w:val="TableGrid"/>
        <w:tblW w:w="9747" w:type="dxa"/>
        <w:tblLayout w:type="fixed"/>
        <w:tblLook w:val="04A0" w:firstRow="1" w:lastRow="0" w:firstColumn="1" w:lastColumn="0" w:noHBand="0" w:noVBand="1"/>
      </w:tblPr>
      <w:tblGrid>
        <w:gridCol w:w="1696"/>
        <w:gridCol w:w="8051"/>
      </w:tblGrid>
      <w:tr w:rsidR="009A43A1" w:rsidRPr="009A43A1" w14:paraId="4511E955" w14:textId="77777777" w:rsidTr="009A43A1">
        <w:trPr>
          <w:trHeight w:val="375"/>
        </w:trPr>
        <w:tc>
          <w:tcPr>
            <w:tcW w:w="1696" w:type="dxa"/>
            <w:shd w:val="clear" w:color="auto" w:fill="auto"/>
          </w:tcPr>
          <w:p w14:paraId="21F36BBD" w14:textId="77777777" w:rsidR="009A43A1" w:rsidRPr="009A43A1" w:rsidRDefault="009A43A1" w:rsidP="009A43A1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b/>
                <w:bCs/>
                <w:color w:val="000000" w:themeColor="text1"/>
                <w:szCs w:val="24"/>
                <w:lang w:val="en-GB"/>
              </w:rPr>
              <w:t>Plasmid</w:t>
            </w:r>
          </w:p>
        </w:tc>
        <w:tc>
          <w:tcPr>
            <w:tcW w:w="8051" w:type="dxa"/>
            <w:shd w:val="clear" w:color="auto" w:fill="auto"/>
          </w:tcPr>
          <w:p w14:paraId="1278F313" w14:textId="77777777" w:rsidR="009A43A1" w:rsidRPr="009A43A1" w:rsidRDefault="009A43A1" w:rsidP="009A43A1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b/>
                <w:bCs/>
                <w:color w:val="000000" w:themeColor="text1"/>
                <w:szCs w:val="24"/>
                <w:lang w:val="en-GB"/>
              </w:rPr>
              <w:t>Plasmid relevant features (putative encoded proteins)</w:t>
            </w:r>
          </w:p>
        </w:tc>
      </w:tr>
      <w:tr w:rsidR="009A43A1" w:rsidRPr="009A43A1" w14:paraId="6EA2C0DB" w14:textId="77777777" w:rsidTr="009A43A1">
        <w:trPr>
          <w:trHeight w:val="172"/>
        </w:trPr>
        <w:tc>
          <w:tcPr>
            <w:tcW w:w="1696" w:type="dxa"/>
          </w:tcPr>
          <w:p w14:paraId="5B313C04" w14:textId="77777777" w:rsidR="009A43A1" w:rsidRPr="009A43A1" w:rsidRDefault="009A43A1" w:rsidP="009A43A1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b/>
                <w:color w:val="000000" w:themeColor="text1"/>
                <w:szCs w:val="24"/>
                <w:lang w:val="en-GB"/>
              </w:rPr>
              <w:t>pE81-84</w:t>
            </w:r>
          </w:p>
          <w:p w14:paraId="0AD85300" w14:textId="77777777" w:rsidR="009A43A1" w:rsidRPr="009A43A1" w:rsidRDefault="009A43A1" w:rsidP="009A43A1">
            <w:pPr>
              <w:spacing w:before="0" w:after="0" w:line="276" w:lineRule="auto"/>
              <w:jc w:val="center"/>
              <w:rPr>
                <w:rFonts w:cs="Times New Roman"/>
                <w:b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>(83,570 bp)</w:t>
            </w:r>
          </w:p>
        </w:tc>
        <w:tc>
          <w:tcPr>
            <w:tcW w:w="8051" w:type="dxa"/>
          </w:tcPr>
          <w:p w14:paraId="27F4EFE8" w14:textId="77777777" w:rsidR="009A43A1" w:rsidRPr="009A43A1" w:rsidRDefault="009A43A1" w:rsidP="009A43A1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>DNA (cytosine-5-)-methyltransferase (</w:t>
            </w:r>
            <w:r w:rsidRPr="009A43A1">
              <w:rPr>
                <w:rFonts w:cs="Times New Roman"/>
                <w:i/>
                <w:iCs/>
                <w:color w:val="000000" w:themeColor="text1"/>
                <w:szCs w:val="24"/>
                <w:lang w:val="en-GB"/>
              </w:rPr>
              <w:t>Hha</w:t>
            </w: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>I) and DNA cytosine methyltransferase (</w:t>
            </w:r>
            <w:r w:rsidRPr="009A43A1">
              <w:rPr>
                <w:rFonts w:cs="Times New Roman"/>
                <w:i/>
                <w:iCs/>
                <w:color w:val="000000" w:themeColor="text1"/>
                <w:szCs w:val="24"/>
                <w:lang w:val="en-GB"/>
              </w:rPr>
              <w:t>Hpa</w:t>
            </w: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>II)</w:t>
            </w:r>
          </w:p>
          <w:p w14:paraId="7AA46700" w14:textId="77777777" w:rsidR="009A43A1" w:rsidRPr="009A43A1" w:rsidRDefault="009A43A1" w:rsidP="009A43A1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>Site-specific DNA-methyltransferase (YhdJ)</w:t>
            </w:r>
          </w:p>
          <w:p w14:paraId="10107565" w14:textId="77777777" w:rsidR="009A43A1" w:rsidRPr="009A43A1" w:rsidRDefault="009A43A1" w:rsidP="009A43A1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>Peptide ABC transporter substrate-binding protein</w:t>
            </w:r>
          </w:p>
          <w:p w14:paraId="62746A0C" w14:textId="77777777" w:rsidR="009A43A1" w:rsidRPr="009A43A1" w:rsidRDefault="009A43A1" w:rsidP="009A43A1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>Response regulator aspartate phosphatase (RapF/H) and HTH transcriptional regulator (PagR-like)</w:t>
            </w:r>
          </w:p>
          <w:p w14:paraId="27153DB4" w14:textId="77777777" w:rsidR="009A43A1" w:rsidRPr="009A43A1" w:rsidRDefault="009A43A1" w:rsidP="009A43A1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>Sporulation initiation inhibitor Soj</w:t>
            </w:r>
          </w:p>
          <w:p w14:paraId="74ECF914" w14:textId="77777777" w:rsidR="009A43A1" w:rsidRPr="009A43A1" w:rsidRDefault="009A43A1" w:rsidP="009A43A1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>Replication initiation, primase C-ter domain-containing</w:t>
            </w:r>
          </w:p>
          <w:p w14:paraId="421C7A8A" w14:textId="77777777" w:rsidR="009A43A1" w:rsidRPr="009A43A1" w:rsidRDefault="009A43A1" w:rsidP="009A43A1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>pXO2-28/29/30-like</w:t>
            </w:r>
          </w:p>
          <w:p w14:paraId="5995C6CA" w14:textId="77777777" w:rsidR="009A43A1" w:rsidRPr="009A43A1" w:rsidRDefault="009A43A1" w:rsidP="009A43A1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>Flp pilus assembly complex ATPase component TadA (Type II/IV secretion system)</w:t>
            </w:r>
          </w:p>
          <w:p w14:paraId="61F8183C" w14:textId="77777777" w:rsidR="009A43A1" w:rsidRPr="009A43A1" w:rsidRDefault="009A43A1" w:rsidP="009A43A1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>TrbC/VirB2 family protein</w:t>
            </w:r>
          </w:p>
          <w:p w14:paraId="05C6A25F" w14:textId="77777777" w:rsidR="009A43A1" w:rsidRPr="009A43A1" w:rsidRDefault="009A43A1" w:rsidP="009A43A1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>T4SS conjugative DNA transfer</w:t>
            </w:r>
          </w:p>
          <w:p w14:paraId="304FD18E" w14:textId="77777777" w:rsidR="009A43A1" w:rsidRPr="009A43A1" w:rsidRDefault="009A43A1" w:rsidP="009A43A1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>S-layer family protein</w:t>
            </w:r>
          </w:p>
          <w:p w14:paraId="01271386" w14:textId="77777777" w:rsidR="009A43A1" w:rsidRPr="009A43A1" w:rsidRDefault="009A43A1" w:rsidP="009A43A1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>Murein DD-endopeptidase MepH prec. - Lysozyme-like</w:t>
            </w:r>
          </w:p>
          <w:p w14:paraId="5324B479" w14:textId="77777777" w:rsidR="009A43A1" w:rsidRPr="009A43A1" w:rsidRDefault="009A43A1" w:rsidP="009A43A1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>ImmA/IrrE family metallo-endopeptidase</w:t>
            </w:r>
          </w:p>
          <w:p w14:paraId="422C7A06" w14:textId="77777777" w:rsidR="009A43A1" w:rsidRPr="009A43A1" w:rsidRDefault="009A43A1" w:rsidP="009A43A1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>Metal-dependent hydrolase (LexA-binding, inner membrane-associated putative hydrolase)</w:t>
            </w:r>
          </w:p>
          <w:p w14:paraId="3F5204FB" w14:textId="77777777" w:rsidR="009A43A1" w:rsidRPr="009A43A1" w:rsidRDefault="009A43A1" w:rsidP="009A43A1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>DNA primase dnaG (?)</w:t>
            </w:r>
          </w:p>
          <w:p w14:paraId="4895F1FE" w14:textId="77777777" w:rsidR="009A43A1" w:rsidRPr="009A43A1" w:rsidRDefault="009A43A1" w:rsidP="009A43A1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>Type III toxin-antitoxin ToxN/AbiQ family toxin</w:t>
            </w:r>
          </w:p>
          <w:p w14:paraId="3B716AD3" w14:textId="77777777" w:rsidR="009A43A1" w:rsidRPr="009A43A1" w:rsidRDefault="009A43A1" w:rsidP="009A43A1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>Type IA DNA topoisomerase</w:t>
            </w:r>
          </w:p>
          <w:p w14:paraId="091BFA6C" w14:textId="77777777" w:rsidR="009A43A1" w:rsidRPr="009A43A1" w:rsidRDefault="009A43A1" w:rsidP="009A43A1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>Tn</w:t>
            </w:r>
            <w:r w:rsidRPr="009A43A1">
              <w:rPr>
                <w:rFonts w:cs="Times New Roman"/>
                <w:i/>
                <w:color w:val="000000" w:themeColor="text1"/>
                <w:szCs w:val="24"/>
                <w:lang w:val="en-GB"/>
              </w:rPr>
              <w:t>7</w:t>
            </w: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 xml:space="preserve"> transposition endonuclease TnsA, TnsB (DDE-type), TnsC and 2 TnsD (2)</w:t>
            </w:r>
          </w:p>
          <w:p w14:paraId="1162A594" w14:textId="77777777" w:rsidR="009A43A1" w:rsidRPr="009A43A1" w:rsidRDefault="009A43A1" w:rsidP="009A43A1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>CDGSH iron-sulfur domain-containing protein</w:t>
            </w:r>
          </w:p>
          <w:p w14:paraId="1076D5EB" w14:textId="77777777" w:rsidR="009A43A1" w:rsidRPr="009A43A1" w:rsidRDefault="009A43A1" w:rsidP="009A43A1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>SDR family oxidoreductase</w:t>
            </w:r>
          </w:p>
          <w:p w14:paraId="39F93FDC" w14:textId="77777777" w:rsidR="009A43A1" w:rsidRPr="009A43A1" w:rsidRDefault="009A43A1" w:rsidP="009A43A1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>Cyclopentanol dehydrogenase cpnA_2</w:t>
            </w:r>
          </w:p>
          <w:p w14:paraId="2A13AA33" w14:textId="77777777" w:rsidR="009A43A1" w:rsidRPr="009A43A1" w:rsidRDefault="009A43A1" w:rsidP="009A43A1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>Universal stress protein</w:t>
            </w:r>
          </w:p>
          <w:p w14:paraId="4F7520BF" w14:textId="77777777" w:rsidR="009A43A1" w:rsidRPr="009A43A1" w:rsidRDefault="009A43A1" w:rsidP="009A43A1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>YeiH family putative sulfate export transporter and LysR family transcriptional regulator</w:t>
            </w:r>
          </w:p>
          <w:p w14:paraId="5B761E65" w14:textId="77777777" w:rsidR="009A43A1" w:rsidRPr="009A43A1" w:rsidRDefault="009A43A1" w:rsidP="009A43A1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>Iron-sulfur cluster biosynthesis family protein</w:t>
            </w:r>
          </w:p>
          <w:p w14:paraId="5D78EED1" w14:textId="77777777" w:rsidR="009A43A1" w:rsidRPr="009A43A1" w:rsidRDefault="009A43A1" w:rsidP="009A43A1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>Type IA DNA topoisomerase</w:t>
            </w:r>
          </w:p>
          <w:p w14:paraId="036EB7DF" w14:textId="77777777" w:rsidR="009A43A1" w:rsidRPr="009A43A1" w:rsidRDefault="009A43A1" w:rsidP="009A43A1">
            <w:pPr>
              <w:spacing w:before="0" w:after="0" w:line="276" w:lineRule="auto"/>
              <w:jc w:val="both"/>
              <w:rPr>
                <w:rStyle w:val="feature"/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 xml:space="preserve">CPBP family intra-membrane metallo-protease, Abi, </w:t>
            </w:r>
            <w:r w:rsidRPr="009A43A1">
              <w:rPr>
                <w:rStyle w:val="feature"/>
                <w:rFonts w:cs="Times New Roman"/>
                <w:color w:val="000000" w:themeColor="text1"/>
                <w:szCs w:val="24"/>
                <w:lang w:val="en-GB"/>
              </w:rPr>
              <w:t>CAAX protease self-immunity; pfam02517</w:t>
            </w:r>
          </w:p>
          <w:p w14:paraId="4990A7B9" w14:textId="77777777" w:rsidR="009A43A1" w:rsidRPr="009A43A1" w:rsidRDefault="009A43A1" w:rsidP="009A43A1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>Iron ABC transporter permease</w:t>
            </w:r>
          </w:p>
          <w:p w14:paraId="4D7F4982" w14:textId="77777777" w:rsidR="009A43A1" w:rsidRPr="009A43A1" w:rsidRDefault="009A43A1" w:rsidP="009A43A1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lastRenderedPageBreak/>
              <w:t>Tyrosine recombinase XerC, Site-specific integrase</w:t>
            </w:r>
          </w:p>
          <w:p w14:paraId="2733F03F" w14:textId="77777777" w:rsidR="009A43A1" w:rsidRPr="009A43A1" w:rsidRDefault="009A43A1" w:rsidP="009A43A1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>Tn</w:t>
            </w:r>
            <w:r w:rsidRPr="009A43A1">
              <w:rPr>
                <w:rFonts w:cs="Times New Roman"/>
                <w:i/>
                <w:color w:val="000000" w:themeColor="text1"/>
                <w:szCs w:val="24"/>
                <w:lang w:val="en-GB"/>
              </w:rPr>
              <w:t>552</w:t>
            </w: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 xml:space="preserve"> DNA-invertase Bin3, recombinase protein</w:t>
            </w:r>
          </w:p>
          <w:p w14:paraId="0E946992" w14:textId="77777777" w:rsidR="009A43A1" w:rsidRPr="009A43A1" w:rsidRDefault="009A43A1" w:rsidP="009A43A1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>HTH DNA binding domain of transcription regulators, MerR superfamily</w:t>
            </w:r>
          </w:p>
        </w:tc>
      </w:tr>
      <w:tr w:rsidR="009A43A1" w:rsidRPr="009A43A1" w14:paraId="7B631AF9" w14:textId="77777777" w:rsidTr="009A43A1">
        <w:trPr>
          <w:trHeight w:val="148"/>
        </w:trPr>
        <w:tc>
          <w:tcPr>
            <w:tcW w:w="1696" w:type="dxa"/>
          </w:tcPr>
          <w:p w14:paraId="74CD81F3" w14:textId="77777777" w:rsidR="009A43A1" w:rsidRPr="009A43A1" w:rsidRDefault="009A43A1" w:rsidP="009A43A1">
            <w:pPr>
              <w:spacing w:before="0" w:after="0" w:line="276" w:lineRule="auto"/>
              <w:jc w:val="center"/>
              <w:rPr>
                <w:rFonts w:cs="Times New Roman"/>
                <w:b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b/>
                <w:color w:val="000000" w:themeColor="text1"/>
                <w:szCs w:val="24"/>
                <w:lang w:val="en-GB"/>
              </w:rPr>
              <w:lastRenderedPageBreak/>
              <w:t>pE81-53</w:t>
            </w:r>
          </w:p>
          <w:p w14:paraId="0AFF32CE" w14:textId="77777777" w:rsidR="009A43A1" w:rsidRPr="009A43A1" w:rsidRDefault="009A43A1" w:rsidP="009A43A1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>(53,121 bp)</w:t>
            </w:r>
          </w:p>
        </w:tc>
        <w:tc>
          <w:tcPr>
            <w:tcW w:w="8051" w:type="dxa"/>
          </w:tcPr>
          <w:p w14:paraId="7B4CAF1F" w14:textId="77777777" w:rsidR="009A43A1" w:rsidRPr="009A43A1" w:rsidRDefault="009A43A1" w:rsidP="009A43A1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>Sporulation-specific extracellular. nuclease precursor</w:t>
            </w:r>
          </w:p>
          <w:p w14:paraId="47E7317F" w14:textId="77777777" w:rsidR="009A43A1" w:rsidRPr="009A43A1" w:rsidRDefault="009A43A1" w:rsidP="009A43A1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>DNA-invertase resolvase</w:t>
            </w:r>
          </w:p>
          <w:p w14:paraId="0B62AB15" w14:textId="77777777" w:rsidR="009A43A1" w:rsidRPr="009A43A1" w:rsidRDefault="009A43A1" w:rsidP="009A43A1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 xml:space="preserve">Molecular chaperone DnaJ - </w:t>
            </w:r>
            <w:r w:rsidRPr="009A43A1">
              <w:rPr>
                <w:rStyle w:val="feature"/>
                <w:rFonts w:cs="Times New Roman"/>
                <w:color w:val="000000" w:themeColor="text1"/>
                <w:szCs w:val="24"/>
                <w:lang w:val="en-GB"/>
              </w:rPr>
              <w:t>Nuclease, RecB</w:t>
            </w:r>
          </w:p>
          <w:p w14:paraId="634A0537" w14:textId="77777777" w:rsidR="009A43A1" w:rsidRPr="009A43A1" w:rsidRDefault="009A43A1" w:rsidP="009A43A1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>DNA segregation ATPase FtsK/SpoIIIE</w:t>
            </w:r>
          </w:p>
          <w:p w14:paraId="29B6FEDA" w14:textId="77777777" w:rsidR="009A43A1" w:rsidRPr="009A43A1" w:rsidRDefault="009A43A1" w:rsidP="009A43A1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>Replication-relaxation family protein - Mob protein</w:t>
            </w:r>
          </w:p>
          <w:p w14:paraId="6C5BABF0" w14:textId="77777777" w:rsidR="009A43A1" w:rsidRPr="009A43A1" w:rsidRDefault="009A43A1" w:rsidP="009A43A1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>Site-specific integrase, Y-recombinase</w:t>
            </w:r>
          </w:p>
          <w:p w14:paraId="13DFFF9D" w14:textId="77777777" w:rsidR="009A43A1" w:rsidRPr="009A43A1" w:rsidRDefault="009A43A1" w:rsidP="009A43A1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 xml:space="preserve">ParM/StbA plasmid segregation protein </w:t>
            </w:r>
          </w:p>
          <w:p w14:paraId="135DF365" w14:textId="77777777" w:rsidR="009A43A1" w:rsidRPr="009A43A1" w:rsidRDefault="009A43A1" w:rsidP="009A43A1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>Replicase RepFR55</w:t>
            </w:r>
          </w:p>
          <w:p w14:paraId="164F1680" w14:textId="77777777" w:rsidR="009A43A1" w:rsidRPr="009A43A1" w:rsidRDefault="009A43A1" w:rsidP="009A43A1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>HAMP domain-containing histidine kinase (TC sensor)</w:t>
            </w:r>
          </w:p>
          <w:p w14:paraId="731EF7CD" w14:textId="77777777" w:rsidR="009A43A1" w:rsidRPr="009A43A1" w:rsidRDefault="009A43A1" w:rsidP="009A43A1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>Response regulator transcription factor</w:t>
            </w:r>
          </w:p>
          <w:p w14:paraId="0615625F" w14:textId="77777777" w:rsidR="009A43A1" w:rsidRPr="009A43A1" w:rsidRDefault="009A43A1" w:rsidP="009A43A1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>HTH transcriptional regulator</w:t>
            </w:r>
          </w:p>
          <w:p w14:paraId="7D6B8364" w14:textId="77777777" w:rsidR="009A43A1" w:rsidRPr="009A43A1" w:rsidRDefault="009A43A1" w:rsidP="009A43A1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>HTH transcriptional regulator, XRE family like (2)</w:t>
            </w:r>
          </w:p>
          <w:p w14:paraId="209C8BF7" w14:textId="77777777" w:rsidR="009A43A1" w:rsidRPr="009A43A1" w:rsidRDefault="009A43A1" w:rsidP="009A43A1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>S-layer homology domain-containing protein</w:t>
            </w:r>
          </w:p>
          <w:p w14:paraId="30B2474B" w14:textId="77777777" w:rsidR="009A43A1" w:rsidRPr="009A43A1" w:rsidRDefault="009A43A1" w:rsidP="009A43A1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>Conjugal transfer protein</w:t>
            </w:r>
          </w:p>
          <w:p w14:paraId="4265C371" w14:textId="77777777" w:rsidR="009A43A1" w:rsidRPr="009A43A1" w:rsidRDefault="009A43A1" w:rsidP="009A43A1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 xml:space="preserve">Flp pilus assembly protein CpaB </w:t>
            </w:r>
            <w:r w:rsidRPr="009A43A1">
              <w:rPr>
                <w:rStyle w:val="feature"/>
                <w:rFonts w:cs="Times New Roman"/>
                <w:color w:val="000000" w:themeColor="text1"/>
                <w:szCs w:val="24"/>
                <w:lang w:val="en-GB"/>
              </w:rPr>
              <w:t>Pilus assembly protein, ATPase of CpaF family</w:t>
            </w:r>
          </w:p>
          <w:p w14:paraId="55078C8F" w14:textId="77777777" w:rsidR="009A43A1" w:rsidRPr="009A43A1" w:rsidRDefault="009A43A1" w:rsidP="009A43A1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>T4SS conjugative DNA transfer family protein</w:t>
            </w:r>
          </w:p>
          <w:p w14:paraId="1DA820DE" w14:textId="77777777" w:rsidR="009A43A1" w:rsidRPr="009A43A1" w:rsidRDefault="009A43A1" w:rsidP="009A43A1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>ATP-binding protein (ATPase)</w:t>
            </w:r>
          </w:p>
          <w:p w14:paraId="5601B319" w14:textId="77777777" w:rsidR="009A43A1" w:rsidRPr="009A43A1" w:rsidRDefault="009A43A1" w:rsidP="009A43A1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>Replication-relaxation (Mob) family</w:t>
            </w:r>
          </w:p>
          <w:p w14:paraId="1A40A6BE" w14:textId="77777777" w:rsidR="009A43A1" w:rsidRPr="009A43A1" w:rsidRDefault="009A43A1" w:rsidP="009A43A1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  <w:lang w:val="fr-BE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fr-BE"/>
              </w:rPr>
              <w:t>Conjugal transfer protein</w:t>
            </w:r>
          </w:p>
          <w:p w14:paraId="3D4986A3" w14:textId="77777777" w:rsidR="009A43A1" w:rsidRPr="009A43A1" w:rsidRDefault="009A43A1" w:rsidP="009A43A1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  <w:lang w:val="fr-BE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fr-BE"/>
              </w:rPr>
              <w:t>Conjugal transfer protein (TcpE-like)</w:t>
            </w:r>
          </w:p>
          <w:p w14:paraId="48BEFD39" w14:textId="77777777" w:rsidR="009A43A1" w:rsidRPr="009A43A1" w:rsidRDefault="009A43A1" w:rsidP="009A43A1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  <w:lang w:val="fr-BE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fr-BE"/>
              </w:rPr>
              <w:t>ATP-binding protein (recombinase ?)</w:t>
            </w:r>
          </w:p>
          <w:p w14:paraId="62053DA9" w14:textId="77777777" w:rsidR="009A43A1" w:rsidRPr="009A43A1" w:rsidRDefault="009A43A1" w:rsidP="009A43A1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  <w:lang w:val="fr-BE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fr-BE"/>
              </w:rPr>
              <w:t>Mannosyl-glycoprotein endo-beta-N-acetyl-glucosaminidase, Murein DD-endo-peptidase MepM</w:t>
            </w:r>
          </w:p>
          <w:p w14:paraId="7E1B60F2" w14:textId="77777777" w:rsidR="009A43A1" w:rsidRPr="009A43A1" w:rsidRDefault="009A43A1" w:rsidP="009A43A1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  <w:lang w:val="fr-BE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fr-BE"/>
              </w:rPr>
              <w:t>DNA repair protein RadC</w:t>
            </w:r>
          </w:p>
        </w:tc>
      </w:tr>
      <w:tr w:rsidR="009A43A1" w:rsidRPr="009A43A1" w14:paraId="6C3FC00C" w14:textId="77777777" w:rsidTr="009A43A1">
        <w:trPr>
          <w:trHeight w:val="433"/>
        </w:trPr>
        <w:tc>
          <w:tcPr>
            <w:tcW w:w="1696" w:type="dxa"/>
            <w:shd w:val="clear" w:color="auto" w:fill="auto"/>
          </w:tcPr>
          <w:p w14:paraId="240EB46D" w14:textId="77777777" w:rsidR="009A43A1" w:rsidRPr="009A43A1" w:rsidRDefault="009A43A1" w:rsidP="009A43A1">
            <w:pPr>
              <w:spacing w:before="0" w:after="0" w:line="276" w:lineRule="auto"/>
              <w:jc w:val="center"/>
              <w:rPr>
                <w:rFonts w:cs="Times New Roman"/>
                <w:b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b/>
                <w:color w:val="000000" w:themeColor="text1"/>
                <w:szCs w:val="24"/>
                <w:lang w:val="en-GB"/>
              </w:rPr>
              <w:t>pE174-12</w:t>
            </w:r>
          </w:p>
          <w:p w14:paraId="632C77B6" w14:textId="77777777" w:rsidR="009A43A1" w:rsidRPr="009A43A1" w:rsidRDefault="009A43A1" w:rsidP="009A43A1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>(11,673 bp)</w:t>
            </w:r>
          </w:p>
        </w:tc>
        <w:tc>
          <w:tcPr>
            <w:tcW w:w="8051" w:type="dxa"/>
            <w:shd w:val="clear" w:color="auto" w:fill="auto"/>
          </w:tcPr>
          <w:p w14:paraId="3BF97136" w14:textId="77777777" w:rsidR="009A43A1" w:rsidRPr="009A43A1" w:rsidRDefault="009A43A1" w:rsidP="009A43A1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>ATP-binding protein (ATPase)</w:t>
            </w:r>
          </w:p>
          <w:p w14:paraId="6B78F443" w14:textId="77777777" w:rsidR="009A43A1" w:rsidRPr="009A43A1" w:rsidRDefault="009A43A1" w:rsidP="009A43A1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>Fibronectin type III domain-containing protein</w:t>
            </w:r>
          </w:p>
          <w:p w14:paraId="1A3FB1C4" w14:textId="77777777" w:rsidR="009A43A1" w:rsidRPr="009A43A1" w:rsidRDefault="009A43A1" w:rsidP="009A43A1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>Replication protein - pGI3 family</w:t>
            </w:r>
          </w:p>
          <w:p w14:paraId="189376C2" w14:textId="77777777" w:rsidR="009A43A1" w:rsidRPr="009A43A1" w:rsidRDefault="009A43A1" w:rsidP="009A43A1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>Fibronectin type III domain-containing protein</w:t>
            </w:r>
          </w:p>
        </w:tc>
      </w:tr>
      <w:tr w:rsidR="009A43A1" w:rsidRPr="009A43A1" w14:paraId="06A4A3CF" w14:textId="77777777" w:rsidTr="009A43A1">
        <w:trPr>
          <w:trHeight w:val="229"/>
        </w:trPr>
        <w:tc>
          <w:tcPr>
            <w:tcW w:w="1696" w:type="dxa"/>
          </w:tcPr>
          <w:p w14:paraId="64B788D0" w14:textId="77777777" w:rsidR="009A43A1" w:rsidRPr="009A43A1" w:rsidRDefault="009A43A1" w:rsidP="009A43A1">
            <w:pPr>
              <w:spacing w:before="0" w:after="0" w:line="276" w:lineRule="auto"/>
              <w:jc w:val="center"/>
              <w:rPr>
                <w:rFonts w:cs="Times New Roman"/>
                <w:b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b/>
                <w:color w:val="000000" w:themeColor="text1"/>
                <w:szCs w:val="24"/>
                <w:lang w:val="en-GB"/>
              </w:rPr>
              <w:t>pE283-80</w:t>
            </w:r>
          </w:p>
          <w:p w14:paraId="70088886" w14:textId="77777777" w:rsidR="009A43A1" w:rsidRPr="009A43A1" w:rsidRDefault="009A43A1" w:rsidP="009A43A1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>(79,734 bp)</w:t>
            </w:r>
          </w:p>
        </w:tc>
        <w:tc>
          <w:tcPr>
            <w:tcW w:w="8051" w:type="dxa"/>
          </w:tcPr>
          <w:p w14:paraId="126A6B47" w14:textId="77777777" w:rsidR="009A43A1" w:rsidRPr="009A43A1" w:rsidRDefault="009A43A1" w:rsidP="009A43A1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>Site-specific DNA Recombinase family protein</w:t>
            </w:r>
          </w:p>
          <w:p w14:paraId="17A23A2B" w14:textId="77777777" w:rsidR="009A43A1" w:rsidRPr="009A43A1" w:rsidRDefault="009A43A1" w:rsidP="009A43A1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>Phage integrase</w:t>
            </w:r>
          </w:p>
          <w:p w14:paraId="459E4003" w14:textId="77777777" w:rsidR="009A43A1" w:rsidRPr="009A43A1" w:rsidRDefault="009A43A1" w:rsidP="009A43A1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>HTH domain-containing protein</w:t>
            </w:r>
          </w:p>
          <w:p w14:paraId="630A9C5D" w14:textId="77777777" w:rsidR="009A43A1" w:rsidRPr="009A43A1" w:rsidRDefault="009A43A1" w:rsidP="009A43A1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>Iron-sulfur cluster biosynthesis ?</w:t>
            </w:r>
          </w:p>
          <w:p w14:paraId="291D7D7E" w14:textId="77777777" w:rsidR="009A43A1" w:rsidRPr="009A43A1" w:rsidRDefault="009A43A1" w:rsidP="009A43A1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>LysR family transcriptional regulator</w:t>
            </w:r>
          </w:p>
          <w:p w14:paraId="6B641F37" w14:textId="77777777" w:rsidR="009A43A1" w:rsidRPr="009A43A1" w:rsidRDefault="009A43A1" w:rsidP="009A43A1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>YeiH family putative sulfate export transporter</w:t>
            </w:r>
          </w:p>
          <w:p w14:paraId="7B0E7604" w14:textId="77777777" w:rsidR="009A43A1" w:rsidRPr="009A43A1" w:rsidRDefault="009A43A1" w:rsidP="009A43A1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>Universal stress protein</w:t>
            </w:r>
          </w:p>
          <w:p w14:paraId="74D26D2A" w14:textId="77777777" w:rsidR="009A43A1" w:rsidRPr="009A43A1" w:rsidRDefault="009A43A1" w:rsidP="009A43A1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>MFS transporter</w:t>
            </w:r>
          </w:p>
          <w:p w14:paraId="47B2CBE2" w14:textId="77777777" w:rsidR="009A43A1" w:rsidRPr="009A43A1" w:rsidRDefault="009A43A1" w:rsidP="009A43A1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>SDR family oxidoreductase</w:t>
            </w:r>
          </w:p>
          <w:p w14:paraId="31447F09" w14:textId="77777777" w:rsidR="009A43A1" w:rsidRPr="009A43A1" w:rsidRDefault="009A43A1" w:rsidP="009A43A1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 xml:space="preserve">CDGSH iron-sulfur domain-containing </w:t>
            </w:r>
          </w:p>
          <w:p w14:paraId="2BCA3F42" w14:textId="77777777" w:rsidR="009A43A1" w:rsidRPr="009A43A1" w:rsidRDefault="009A43A1" w:rsidP="009A43A1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lastRenderedPageBreak/>
              <w:t>Tn</w:t>
            </w:r>
            <w:r w:rsidRPr="009A43A1">
              <w:rPr>
                <w:rFonts w:cs="Times New Roman"/>
                <w:i/>
                <w:color w:val="000000" w:themeColor="text1"/>
                <w:szCs w:val="24"/>
                <w:lang w:val="en-GB"/>
              </w:rPr>
              <w:t>7</w:t>
            </w: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 xml:space="preserve"> transposition endonuclease TnsA, TnsB (DDE-type), TnsC and 2 TnsD (2)</w:t>
            </w:r>
          </w:p>
          <w:p w14:paraId="08E9894B" w14:textId="77777777" w:rsidR="009A43A1" w:rsidRPr="009A43A1" w:rsidRDefault="009A43A1" w:rsidP="009A43A1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 xml:space="preserve">Iron ABC transporter permease </w:t>
            </w:r>
          </w:p>
          <w:p w14:paraId="0244AC36" w14:textId="77777777" w:rsidR="009A43A1" w:rsidRPr="009A43A1" w:rsidRDefault="009A43A1" w:rsidP="009A43A1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>CPBP family intramembrane metalloprotease</w:t>
            </w:r>
          </w:p>
          <w:p w14:paraId="1F8F3C4E" w14:textId="77777777" w:rsidR="009A43A1" w:rsidRPr="009A43A1" w:rsidRDefault="009A43A1" w:rsidP="009A43A1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>Type IA topoisomerase</w:t>
            </w:r>
          </w:p>
          <w:p w14:paraId="55094804" w14:textId="77777777" w:rsidR="009A43A1" w:rsidRPr="009A43A1" w:rsidRDefault="009A43A1" w:rsidP="009A43A1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>Type III toxin-antitoxin system ToxN/AbiQ toxin</w:t>
            </w:r>
          </w:p>
          <w:p w14:paraId="601C9D77" w14:textId="77777777" w:rsidR="009A43A1" w:rsidRPr="009A43A1" w:rsidRDefault="009A43A1" w:rsidP="009A43A1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>DUF3991 domain-containing protein - LtrC-like</w:t>
            </w:r>
          </w:p>
          <w:p w14:paraId="44D1BA2B" w14:textId="77777777" w:rsidR="009A43A1" w:rsidRPr="009A43A1" w:rsidRDefault="009A43A1" w:rsidP="009A43A1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>Membrane-bound metal-dependent hydrolase YdjM, induced during SOS response</w:t>
            </w:r>
          </w:p>
          <w:p w14:paraId="3CDFD897" w14:textId="77777777" w:rsidR="009A43A1" w:rsidRPr="009A43A1" w:rsidRDefault="009A43A1" w:rsidP="009A43A1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>ImmA/IrrE metallo-endopeptidase, pXO2-80-like</w:t>
            </w:r>
          </w:p>
          <w:p w14:paraId="7284F1F1" w14:textId="77777777" w:rsidR="009A43A1" w:rsidRPr="009A43A1" w:rsidRDefault="009A43A1" w:rsidP="009A43A1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>ImmA/IrrE metallo-endopeptidase, LtrC-like protein</w:t>
            </w:r>
          </w:p>
          <w:p w14:paraId="7142A9A0" w14:textId="77777777" w:rsidR="009A43A1" w:rsidRPr="009A43A1" w:rsidRDefault="009A43A1" w:rsidP="009A43A1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>Lysozyme family protein (pAW63_6/8-like)</w:t>
            </w:r>
          </w:p>
          <w:p w14:paraId="257261BA" w14:textId="77777777" w:rsidR="009A43A1" w:rsidRPr="009A43A1" w:rsidRDefault="009A43A1" w:rsidP="009A43A1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>Putative ATPase TraE</w:t>
            </w:r>
          </w:p>
          <w:p w14:paraId="301BE720" w14:textId="77777777" w:rsidR="009A43A1" w:rsidRPr="009A43A1" w:rsidRDefault="009A43A1" w:rsidP="009A43A1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>pXO2-10-like, pXO2-11-like, pXO2-12-like</w:t>
            </w:r>
          </w:p>
          <w:p w14:paraId="397E8633" w14:textId="77777777" w:rsidR="009A43A1" w:rsidRPr="009A43A1" w:rsidRDefault="009A43A1" w:rsidP="009A43A1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>pXO2-14-like</w:t>
            </w:r>
          </w:p>
          <w:p w14:paraId="45EF289F" w14:textId="77777777" w:rsidR="009A43A1" w:rsidRPr="009A43A1" w:rsidRDefault="009A43A1" w:rsidP="009A43A1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>T4SS conjugative DNA, TraG/Tra-like, pXO2-16-like</w:t>
            </w:r>
          </w:p>
          <w:p w14:paraId="02F62A4A" w14:textId="77777777" w:rsidR="009A43A1" w:rsidRPr="009A43A1" w:rsidRDefault="009A43A1" w:rsidP="009A43A1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>TrbC/VirB2 protein</w:t>
            </w:r>
          </w:p>
          <w:p w14:paraId="38C11A25" w14:textId="77777777" w:rsidR="009A43A1" w:rsidRPr="009A43A1" w:rsidRDefault="009A43A1" w:rsidP="009A43A1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>Type II/IV secretion system ATPase subunit, Flp pilus assembly complex ATPase component TadA</w:t>
            </w:r>
          </w:p>
          <w:p w14:paraId="6314DF4C" w14:textId="77777777" w:rsidR="009A43A1" w:rsidRPr="009A43A1" w:rsidRDefault="009A43A1" w:rsidP="009A43A1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>pXO2-27-like</w:t>
            </w:r>
          </w:p>
          <w:p w14:paraId="32C75FFF" w14:textId="77777777" w:rsidR="009A43A1" w:rsidRPr="009A43A1" w:rsidRDefault="009A43A1" w:rsidP="009A43A1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>Fusion protein pXO2-28/29/30-like</w:t>
            </w:r>
          </w:p>
          <w:p w14:paraId="25BA7701" w14:textId="77777777" w:rsidR="009A43A1" w:rsidRPr="009A43A1" w:rsidRDefault="009A43A1" w:rsidP="009A43A1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>DNA topoisomerase III (?)</w:t>
            </w:r>
          </w:p>
          <w:p w14:paraId="7D743222" w14:textId="77777777" w:rsidR="009A43A1" w:rsidRPr="009A43A1" w:rsidRDefault="009A43A1" w:rsidP="009A43A1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>Prophage HTH protein (?)</w:t>
            </w:r>
          </w:p>
          <w:p w14:paraId="6DB43B35" w14:textId="77777777" w:rsidR="009A43A1" w:rsidRPr="009A43A1" w:rsidRDefault="009A43A1" w:rsidP="009A43A1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>pXO2-37-like</w:t>
            </w:r>
          </w:p>
          <w:p w14:paraId="36506002" w14:textId="77777777" w:rsidR="009A43A1" w:rsidRPr="009A43A1" w:rsidRDefault="009A43A1" w:rsidP="009A43A1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>Plasmid replication protein, pXO2-38-like</w:t>
            </w:r>
          </w:p>
          <w:p w14:paraId="447FFB07" w14:textId="77777777" w:rsidR="009A43A1" w:rsidRPr="009A43A1" w:rsidRDefault="009A43A1" w:rsidP="009A43A1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>Plasmid partitioning/segregation protein ParA</w:t>
            </w:r>
          </w:p>
          <w:p w14:paraId="7CCE0E43" w14:textId="77777777" w:rsidR="009A43A1" w:rsidRPr="009A43A1" w:rsidRDefault="009A43A1" w:rsidP="009A43A1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>Transcriptional regulator, ArsR family</w:t>
            </w:r>
          </w:p>
          <w:p w14:paraId="08060E90" w14:textId="77777777" w:rsidR="009A43A1" w:rsidRPr="009A43A1" w:rsidRDefault="009A43A1" w:rsidP="009A43A1">
            <w:pPr>
              <w:tabs>
                <w:tab w:val="left" w:pos="498"/>
              </w:tabs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>Response regulator aspartate phosphatase RapH</w:t>
            </w:r>
          </w:p>
          <w:p w14:paraId="6B696547" w14:textId="77777777" w:rsidR="009A43A1" w:rsidRPr="009A43A1" w:rsidRDefault="009A43A1" w:rsidP="009A43A1">
            <w:pPr>
              <w:tabs>
                <w:tab w:val="left" w:pos="498"/>
              </w:tabs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>General stress protein</w:t>
            </w:r>
          </w:p>
          <w:p w14:paraId="455F531F" w14:textId="77777777" w:rsidR="009A43A1" w:rsidRPr="009A43A1" w:rsidRDefault="009A43A1" w:rsidP="009A43A1">
            <w:pPr>
              <w:tabs>
                <w:tab w:val="left" w:pos="498"/>
              </w:tabs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>ABC transporter, substrate-binding protein</w:t>
            </w:r>
          </w:p>
          <w:p w14:paraId="7504AFB0" w14:textId="77777777" w:rsidR="009A43A1" w:rsidRPr="009A43A1" w:rsidRDefault="009A43A1" w:rsidP="009A43A1">
            <w:pPr>
              <w:tabs>
                <w:tab w:val="left" w:pos="498"/>
              </w:tabs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>Site-specific DNA-methyltransferase</w:t>
            </w:r>
          </w:p>
          <w:p w14:paraId="4FD4F490" w14:textId="77777777" w:rsidR="009A43A1" w:rsidRPr="009A43A1" w:rsidRDefault="009A43A1" w:rsidP="009A43A1">
            <w:pPr>
              <w:tabs>
                <w:tab w:val="left" w:pos="498"/>
              </w:tabs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>DNA cytosine methyltransferase, HgiDII</w:t>
            </w:r>
          </w:p>
          <w:p w14:paraId="37B71B72" w14:textId="77777777" w:rsidR="009A43A1" w:rsidRPr="009A43A1" w:rsidRDefault="009A43A1" w:rsidP="009A43A1">
            <w:pPr>
              <w:tabs>
                <w:tab w:val="left" w:pos="498"/>
              </w:tabs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>DNA (cytosine-5-)-methyltransferase</w:t>
            </w:r>
          </w:p>
        </w:tc>
      </w:tr>
      <w:tr w:rsidR="009A43A1" w:rsidRPr="009A43A1" w14:paraId="3236CF83" w14:textId="77777777" w:rsidTr="009A43A1">
        <w:trPr>
          <w:trHeight w:val="198"/>
        </w:trPr>
        <w:tc>
          <w:tcPr>
            <w:tcW w:w="1696" w:type="dxa"/>
          </w:tcPr>
          <w:p w14:paraId="752CE2EF" w14:textId="77777777" w:rsidR="009A43A1" w:rsidRPr="009A43A1" w:rsidRDefault="009A43A1" w:rsidP="009A43A1">
            <w:pPr>
              <w:spacing w:before="0" w:after="0" w:line="276" w:lineRule="auto"/>
              <w:jc w:val="center"/>
              <w:rPr>
                <w:rFonts w:cs="Times New Roman"/>
                <w:b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b/>
                <w:color w:val="000000" w:themeColor="text1"/>
                <w:szCs w:val="24"/>
                <w:lang w:val="en-GB"/>
              </w:rPr>
              <w:t>pE283-14</w:t>
            </w:r>
          </w:p>
          <w:p w14:paraId="560AE781" w14:textId="77777777" w:rsidR="009A43A1" w:rsidRPr="009A43A1" w:rsidRDefault="009A43A1" w:rsidP="009A43A1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>(14,402 bp)</w:t>
            </w:r>
          </w:p>
        </w:tc>
        <w:tc>
          <w:tcPr>
            <w:tcW w:w="8051" w:type="dxa"/>
          </w:tcPr>
          <w:p w14:paraId="7B60234A" w14:textId="77777777" w:rsidR="009A43A1" w:rsidRPr="009A43A1" w:rsidRDefault="009A43A1" w:rsidP="009A43A1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>Putative plasmidial tectivirus</w:t>
            </w:r>
          </w:p>
        </w:tc>
      </w:tr>
      <w:tr w:rsidR="009A43A1" w:rsidRPr="009A43A1" w14:paraId="0BCA611E" w14:textId="77777777" w:rsidTr="009A43A1">
        <w:trPr>
          <w:trHeight w:val="198"/>
        </w:trPr>
        <w:tc>
          <w:tcPr>
            <w:tcW w:w="1696" w:type="dxa"/>
            <w:shd w:val="clear" w:color="auto" w:fill="auto"/>
          </w:tcPr>
          <w:p w14:paraId="7BC3915A" w14:textId="77777777" w:rsidR="009A43A1" w:rsidRPr="009A43A1" w:rsidRDefault="009A43A1" w:rsidP="009A43A1">
            <w:pPr>
              <w:spacing w:before="0" w:after="0" w:line="276" w:lineRule="auto"/>
              <w:jc w:val="center"/>
              <w:rPr>
                <w:rFonts w:cs="Times New Roman"/>
                <w:b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b/>
                <w:color w:val="000000" w:themeColor="text1"/>
                <w:szCs w:val="24"/>
                <w:lang w:val="en-GB"/>
              </w:rPr>
              <w:t>pE283-4</w:t>
            </w:r>
          </w:p>
          <w:p w14:paraId="18AC35D0" w14:textId="77777777" w:rsidR="009A43A1" w:rsidRPr="009A43A1" w:rsidRDefault="009A43A1" w:rsidP="009A43A1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>(3,662 bp)</w:t>
            </w:r>
          </w:p>
        </w:tc>
        <w:tc>
          <w:tcPr>
            <w:tcW w:w="8051" w:type="dxa"/>
            <w:shd w:val="clear" w:color="auto" w:fill="auto"/>
          </w:tcPr>
          <w:p w14:paraId="219939D1" w14:textId="77777777" w:rsidR="009A43A1" w:rsidRPr="009A43A1" w:rsidRDefault="009A43A1" w:rsidP="009A43A1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 xml:space="preserve">Rep - </w:t>
            </w:r>
            <w:r w:rsidRPr="009A43A1">
              <w:rPr>
                <w:rFonts w:cs="Times New Roman"/>
                <w:i/>
                <w:color w:val="000000" w:themeColor="text1"/>
                <w:szCs w:val="24"/>
                <w:lang w:val="en-GB"/>
              </w:rPr>
              <w:t>B. thuringiensis</w:t>
            </w: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 xml:space="preserve"> sv. </w:t>
            </w:r>
            <w:r w:rsidRPr="009A43A1">
              <w:rPr>
                <w:rFonts w:cs="Times New Roman"/>
                <w:i/>
                <w:color w:val="000000" w:themeColor="text1"/>
                <w:szCs w:val="24"/>
                <w:lang w:val="en-GB"/>
              </w:rPr>
              <w:t>israelensis</w:t>
            </w: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 xml:space="preserve"> pTX14-1-like</w:t>
            </w:r>
          </w:p>
          <w:p w14:paraId="0E4BC4D2" w14:textId="77777777" w:rsidR="009A43A1" w:rsidRPr="009A43A1" w:rsidRDefault="009A43A1" w:rsidP="009A43A1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>Possible lipoprotein</w:t>
            </w:r>
          </w:p>
        </w:tc>
      </w:tr>
      <w:tr w:rsidR="009A43A1" w:rsidRPr="009A43A1" w14:paraId="46B9ABAA" w14:textId="77777777" w:rsidTr="009A43A1">
        <w:trPr>
          <w:trHeight w:val="242"/>
        </w:trPr>
        <w:tc>
          <w:tcPr>
            <w:tcW w:w="1696" w:type="dxa"/>
            <w:shd w:val="clear" w:color="auto" w:fill="auto"/>
          </w:tcPr>
          <w:p w14:paraId="6DFC718B" w14:textId="77777777" w:rsidR="009A43A1" w:rsidRPr="009A43A1" w:rsidRDefault="009A43A1" w:rsidP="009A43A1">
            <w:pPr>
              <w:spacing w:before="0" w:after="0" w:line="276" w:lineRule="auto"/>
              <w:jc w:val="center"/>
              <w:rPr>
                <w:rFonts w:cs="Times New Roman"/>
                <w:b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b/>
                <w:color w:val="000000" w:themeColor="text1"/>
                <w:szCs w:val="24"/>
                <w:lang w:val="en-GB"/>
              </w:rPr>
              <w:t>pE283-3</w:t>
            </w:r>
          </w:p>
          <w:p w14:paraId="089CE3CD" w14:textId="77777777" w:rsidR="009A43A1" w:rsidRPr="009A43A1" w:rsidRDefault="009A43A1" w:rsidP="009A43A1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>(3,421 bp)</w:t>
            </w:r>
          </w:p>
        </w:tc>
        <w:tc>
          <w:tcPr>
            <w:tcW w:w="8051" w:type="dxa"/>
            <w:shd w:val="clear" w:color="auto" w:fill="auto"/>
          </w:tcPr>
          <w:p w14:paraId="05DBDE28" w14:textId="77777777" w:rsidR="009A43A1" w:rsidRPr="009A43A1" w:rsidRDefault="009A43A1" w:rsidP="009A43A1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>Mob related to the streptococcal plasmid pMV158 Mob</w:t>
            </w:r>
          </w:p>
          <w:p w14:paraId="5EE65E39" w14:textId="77777777" w:rsidR="009A43A1" w:rsidRPr="009A43A1" w:rsidRDefault="009A43A1" w:rsidP="009A43A1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>Rep protein RepL - Related to plasmid pE194 and pSN2 Rep</w:t>
            </w:r>
          </w:p>
        </w:tc>
      </w:tr>
      <w:tr w:rsidR="009A43A1" w:rsidRPr="009A43A1" w14:paraId="1747D6E6" w14:textId="77777777" w:rsidTr="009A43A1">
        <w:trPr>
          <w:trHeight w:val="447"/>
        </w:trPr>
        <w:tc>
          <w:tcPr>
            <w:tcW w:w="1696" w:type="dxa"/>
          </w:tcPr>
          <w:p w14:paraId="5BFB755E" w14:textId="77777777" w:rsidR="009A43A1" w:rsidRPr="009A43A1" w:rsidRDefault="009A43A1" w:rsidP="009A43A1">
            <w:pPr>
              <w:spacing w:before="0" w:after="0" w:line="276" w:lineRule="auto"/>
              <w:jc w:val="center"/>
              <w:rPr>
                <w:rFonts w:cs="Times New Roman"/>
                <w:b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b/>
                <w:color w:val="000000" w:themeColor="text1"/>
                <w:szCs w:val="24"/>
                <w:lang w:val="en-GB"/>
              </w:rPr>
              <w:t>pPDT212-44</w:t>
            </w:r>
          </w:p>
          <w:p w14:paraId="58D28478" w14:textId="77777777" w:rsidR="009A43A1" w:rsidRPr="009A43A1" w:rsidRDefault="009A43A1" w:rsidP="009A43A1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>(44,141)</w:t>
            </w:r>
          </w:p>
        </w:tc>
        <w:tc>
          <w:tcPr>
            <w:tcW w:w="8051" w:type="dxa"/>
          </w:tcPr>
          <w:p w14:paraId="1F30C9F6" w14:textId="77777777" w:rsidR="009A43A1" w:rsidRPr="009A43A1" w:rsidRDefault="009A43A1" w:rsidP="009A43A1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>Primase C-terminal domain-containing protein - Rep63A-like</w:t>
            </w:r>
          </w:p>
          <w:p w14:paraId="2DC09818" w14:textId="77777777" w:rsidR="009A43A1" w:rsidRPr="009A43A1" w:rsidRDefault="009A43A1" w:rsidP="009A43A1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>pXO2-28/29/30-like protein</w:t>
            </w:r>
          </w:p>
          <w:p w14:paraId="50978D43" w14:textId="77777777" w:rsidR="009A43A1" w:rsidRPr="009A43A1" w:rsidRDefault="009A43A1" w:rsidP="009A43A1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>Tn</w:t>
            </w:r>
            <w:r w:rsidRPr="009A43A1">
              <w:rPr>
                <w:rFonts w:cs="Times New Roman"/>
                <w:i/>
                <w:color w:val="000000" w:themeColor="text1"/>
                <w:szCs w:val="24"/>
                <w:lang w:val="en-GB"/>
              </w:rPr>
              <w:t>7</w:t>
            </w: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 xml:space="preserve"> transposition endonuclease TnsA, TnsB (DDE-type), TnsC and 2 TnsD (2)</w:t>
            </w:r>
          </w:p>
          <w:p w14:paraId="61131430" w14:textId="77777777" w:rsidR="009A43A1" w:rsidRPr="009A43A1" w:rsidRDefault="009A43A1" w:rsidP="009A43A1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>CDGSH iron-sulfur domain-containing protein</w:t>
            </w:r>
          </w:p>
          <w:p w14:paraId="33FA4EE7" w14:textId="77777777" w:rsidR="009A43A1" w:rsidRPr="009A43A1" w:rsidRDefault="009A43A1" w:rsidP="009A43A1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lastRenderedPageBreak/>
              <w:t>SDR family oxidoreductase</w:t>
            </w:r>
          </w:p>
          <w:p w14:paraId="24B1C91D" w14:textId="77777777" w:rsidR="009A43A1" w:rsidRPr="009A43A1" w:rsidRDefault="009A43A1" w:rsidP="009A43A1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>Cyclopentanol dehydrogenase cpnA_2</w:t>
            </w:r>
          </w:p>
          <w:p w14:paraId="537D252A" w14:textId="77777777" w:rsidR="009A43A1" w:rsidRPr="009A43A1" w:rsidRDefault="009A43A1" w:rsidP="009A43A1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>Universal stress protein</w:t>
            </w:r>
          </w:p>
          <w:p w14:paraId="0307AEFA" w14:textId="77777777" w:rsidR="009A43A1" w:rsidRPr="009A43A1" w:rsidRDefault="009A43A1" w:rsidP="009A43A1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>YeiH family putative sulfate export transporter and LysR family transcriptional regulator</w:t>
            </w:r>
          </w:p>
          <w:p w14:paraId="58D063D1" w14:textId="77777777" w:rsidR="009A43A1" w:rsidRPr="009A43A1" w:rsidRDefault="009A43A1" w:rsidP="009A43A1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>LysR family transcriptional regulator</w:t>
            </w:r>
          </w:p>
          <w:p w14:paraId="4D922F34" w14:textId="77777777" w:rsidR="009A43A1" w:rsidRPr="009A43A1" w:rsidRDefault="009A43A1" w:rsidP="009A43A1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>Iron-sulfur cluster biosynthesis family protein</w:t>
            </w:r>
          </w:p>
          <w:p w14:paraId="7C29CC68" w14:textId="77777777" w:rsidR="009A43A1" w:rsidRPr="009A43A1" w:rsidRDefault="009A43A1" w:rsidP="009A43A1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>Type IA DNA topoisomerase - DNA topoisomerase III</w:t>
            </w:r>
          </w:p>
          <w:p w14:paraId="6A93AEE9" w14:textId="77777777" w:rsidR="009A43A1" w:rsidRPr="009A43A1" w:rsidRDefault="009A43A1" w:rsidP="009A43A1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>CPBP family intra-membrane metallo-protease</w:t>
            </w:r>
          </w:p>
          <w:p w14:paraId="3EAA07AC" w14:textId="77777777" w:rsidR="009A43A1" w:rsidRPr="009A43A1" w:rsidRDefault="009A43A1" w:rsidP="009A43A1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>Tyrosine recombinase XerC</w:t>
            </w:r>
          </w:p>
          <w:p w14:paraId="1BF521F6" w14:textId="77777777" w:rsidR="009A43A1" w:rsidRPr="009A43A1" w:rsidRDefault="009A43A1" w:rsidP="009A43A1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>Tn</w:t>
            </w:r>
            <w:r w:rsidRPr="009A43A1">
              <w:rPr>
                <w:rFonts w:cs="Times New Roman"/>
                <w:i/>
                <w:color w:val="000000" w:themeColor="text1"/>
                <w:szCs w:val="24"/>
                <w:lang w:val="en-GB"/>
              </w:rPr>
              <w:t>552</w:t>
            </w: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 xml:space="preserve"> DNA-invertase Bin3 - recombinase</w:t>
            </w:r>
          </w:p>
          <w:p w14:paraId="262490FE" w14:textId="77777777" w:rsidR="009A43A1" w:rsidRPr="009A43A1" w:rsidRDefault="009A43A1" w:rsidP="009A43A1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>DNA (cytosine-5-)-methyltransferase</w:t>
            </w:r>
          </w:p>
          <w:p w14:paraId="63DB23B5" w14:textId="77777777" w:rsidR="009A43A1" w:rsidRPr="009A43A1" w:rsidRDefault="009A43A1" w:rsidP="009A43A1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 xml:space="preserve">DNA cytosine methyltransferase </w:t>
            </w:r>
          </w:p>
          <w:p w14:paraId="68F5C2E0" w14:textId="77777777" w:rsidR="009A43A1" w:rsidRPr="009A43A1" w:rsidRDefault="009A43A1" w:rsidP="009A43A1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>DNA adenine methyltransferase YhdJ</w:t>
            </w:r>
          </w:p>
          <w:p w14:paraId="3741E956" w14:textId="77777777" w:rsidR="009A43A1" w:rsidRPr="009A43A1" w:rsidRDefault="009A43A1" w:rsidP="009A43A1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>Dipeptide-binding protein DppE precursor</w:t>
            </w:r>
          </w:p>
          <w:p w14:paraId="76A15989" w14:textId="77777777" w:rsidR="009A43A1" w:rsidRPr="009A43A1" w:rsidRDefault="009A43A1" w:rsidP="009A43A1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>Response regulator aspartate phosphatase F - RapF</w:t>
            </w:r>
          </w:p>
          <w:p w14:paraId="26F4E00C" w14:textId="77777777" w:rsidR="009A43A1" w:rsidRPr="009A43A1" w:rsidRDefault="009A43A1" w:rsidP="009A43A1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>Transcriptional repressor PagR</w:t>
            </w:r>
          </w:p>
          <w:p w14:paraId="1B43E8D4" w14:textId="77777777" w:rsidR="009A43A1" w:rsidRPr="009A43A1" w:rsidRDefault="009A43A1" w:rsidP="009A43A1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>Sporulation initiation inhibitor protein Soj</w:t>
            </w:r>
          </w:p>
        </w:tc>
      </w:tr>
      <w:tr w:rsidR="009A43A1" w:rsidRPr="009A43A1" w14:paraId="7F3CB68C" w14:textId="77777777" w:rsidTr="009A43A1">
        <w:trPr>
          <w:trHeight w:val="172"/>
        </w:trPr>
        <w:tc>
          <w:tcPr>
            <w:tcW w:w="1696" w:type="dxa"/>
          </w:tcPr>
          <w:p w14:paraId="3A0BECC7" w14:textId="77777777" w:rsidR="009A43A1" w:rsidRPr="009A43A1" w:rsidRDefault="009A43A1" w:rsidP="009A43A1">
            <w:pPr>
              <w:spacing w:before="0" w:after="0" w:line="276" w:lineRule="auto"/>
              <w:jc w:val="center"/>
              <w:rPr>
                <w:rFonts w:cs="Times New Roman"/>
                <w:b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b/>
                <w:color w:val="000000" w:themeColor="text1"/>
                <w:szCs w:val="24"/>
                <w:lang w:val="en-GB"/>
              </w:rPr>
              <w:lastRenderedPageBreak/>
              <w:t>pSM11-51</w:t>
            </w:r>
          </w:p>
          <w:p w14:paraId="7687631C" w14:textId="77777777" w:rsidR="009A43A1" w:rsidRPr="009A43A1" w:rsidRDefault="009A43A1" w:rsidP="009A43A1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>(51,478 bp)</w:t>
            </w:r>
          </w:p>
        </w:tc>
        <w:tc>
          <w:tcPr>
            <w:tcW w:w="8051" w:type="dxa"/>
          </w:tcPr>
          <w:p w14:paraId="42F21AB0" w14:textId="77777777" w:rsidR="009A43A1" w:rsidRPr="009A43A1" w:rsidRDefault="009A43A1" w:rsidP="009A43A1">
            <w:pPr>
              <w:spacing w:before="0" w:after="0" w:line="276" w:lineRule="auto"/>
              <w:jc w:val="both"/>
              <w:rPr>
                <w:rFonts w:cs="Times New Roman"/>
                <w:bCs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t>73 CDS (54 hypothetical)</w:t>
            </w:r>
          </w:p>
          <w:p w14:paraId="5CF6B2F8" w14:textId="77777777" w:rsidR="009A43A1" w:rsidRPr="009A43A1" w:rsidRDefault="009A43A1" w:rsidP="009A43A1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t xml:space="preserve">Putative plasmidial prophage related to the </w:t>
            </w:r>
            <w:r w:rsidRPr="009A43A1"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  <w:t>Brevibacillus</w:t>
            </w:r>
            <w:r w:rsidRPr="009A43A1"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t xml:space="preserve"> Jenst and </w:t>
            </w:r>
            <w:r w:rsidRPr="009A43A1"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  <w:t xml:space="preserve">B. thuringiensis </w:t>
            </w:r>
            <w:r w:rsidRPr="009A43A1"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t>Phi4J1</w:t>
            </w:r>
          </w:p>
        </w:tc>
      </w:tr>
      <w:tr w:rsidR="009A43A1" w:rsidRPr="009A43A1" w14:paraId="28F2F4B7" w14:textId="77777777" w:rsidTr="009A43A1">
        <w:trPr>
          <w:trHeight w:val="255"/>
        </w:trPr>
        <w:tc>
          <w:tcPr>
            <w:tcW w:w="1696" w:type="dxa"/>
          </w:tcPr>
          <w:p w14:paraId="57340C9F" w14:textId="77777777" w:rsidR="009A43A1" w:rsidRPr="009A43A1" w:rsidRDefault="009A43A1" w:rsidP="009A43A1">
            <w:pPr>
              <w:spacing w:before="0" w:after="0" w:line="276" w:lineRule="auto"/>
              <w:jc w:val="center"/>
              <w:rPr>
                <w:rFonts w:cs="Times New Roman"/>
                <w:b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b/>
                <w:color w:val="000000" w:themeColor="text1"/>
                <w:szCs w:val="24"/>
                <w:lang w:val="en-GB"/>
              </w:rPr>
              <w:t>pSM11-43</w:t>
            </w:r>
          </w:p>
          <w:p w14:paraId="02D52208" w14:textId="77777777" w:rsidR="009A43A1" w:rsidRPr="009A43A1" w:rsidRDefault="009A43A1" w:rsidP="009A43A1">
            <w:pPr>
              <w:spacing w:before="0" w:after="0" w:line="276" w:lineRule="auto"/>
              <w:jc w:val="center"/>
              <w:rPr>
                <w:rFonts w:cs="Times New Roman"/>
                <w:bCs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t>(43,118 b)</w:t>
            </w:r>
          </w:p>
        </w:tc>
        <w:tc>
          <w:tcPr>
            <w:tcW w:w="8051" w:type="dxa"/>
          </w:tcPr>
          <w:p w14:paraId="45874075" w14:textId="77777777" w:rsidR="009A43A1" w:rsidRPr="009A43A1" w:rsidRDefault="009A43A1" w:rsidP="009A43A1">
            <w:pPr>
              <w:spacing w:before="0" w:after="0" w:line="276" w:lineRule="auto"/>
              <w:jc w:val="both"/>
              <w:rPr>
                <w:rFonts w:cs="Times New Roman"/>
                <w:bCs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t>70 CDS (20 hypothetical)</w:t>
            </w:r>
          </w:p>
          <w:p w14:paraId="70C0A125" w14:textId="77777777" w:rsidR="009A43A1" w:rsidRPr="009A43A1" w:rsidRDefault="009A43A1" w:rsidP="009A43A1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t xml:space="preserve">Putative plasmidial prophage related to </w:t>
            </w:r>
            <w:r w:rsidRPr="009A43A1">
              <w:rPr>
                <w:rFonts w:cs="Times New Roman"/>
                <w:bCs/>
                <w:i/>
                <w:color w:val="000000" w:themeColor="text1"/>
                <w:szCs w:val="24"/>
                <w:lang w:val="en-GB"/>
              </w:rPr>
              <w:t>Listeria</w:t>
            </w:r>
            <w:r w:rsidRPr="009A43A1"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t xml:space="preserve"> prophage BO25</w:t>
            </w:r>
          </w:p>
        </w:tc>
      </w:tr>
      <w:tr w:rsidR="009A43A1" w:rsidRPr="009A43A1" w14:paraId="0EFCEB07" w14:textId="77777777" w:rsidTr="009A43A1">
        <w:trPr>
          <w:trHeight w:val="210"/>
        </w:trPr>
        <w:tc>
          <w:tcPr>
            <w:tcW w:w="1696" w:type="dxa"/>
            <w:shd w:val="clear" w:color="auto" w:fill="auto"/>
          </w:tcPr>
          <w:p w14:paraId="0BA2D618" w14:textId="77777777" w:rsidR="009A43A1" w:rsidRPr="009A43A1" w:rsidRDefault="009A43A1" w:rsidP="009A43A1">
            <w:pPr>
              <w:spacing w:before="0" w:after="0" w:line="276" w:lineRule="auto"/>
              <w:jc w:val="center"/>
              <w:rPr>
                <w:rFonts w:cs="Times New Roman"/>
                <w:b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b/>
                <w:color w:val="000000" w:themeColor="text1"/>
                <w:szCs w:val="24"/>
                <w:lang w:val="en-GB"/>
              </w:rPr>
              <w:t>pSM11-12a</w:t>
            </w:r>
          </w:p>
          <w:p w14:paraId="00FC0062" w14:textId="77777777" w:rsidR="009A43A1" w:rsidRPr="009A43A1" w:rsidRDefault="009A43A1" w:rsidP="009A43A1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>(11,640 bp)</w:t>
            </w:r>
          </w:p>
        </w:tc>
        <w:tc>
          <w:tcPr>
            <w:tcW w:w="8051" w:type="dxa"/>
            <w:shd w:val="clear" w:color="auto" w:fill="auto"/>
          </w:tcPr>
          <w:p w14:paraId="5EA762C7" w14:textId="77777777" w:rsidR="009A43A1" w:rsidRPr="009A43A1" w:rsidRDefault="009A43A1" w:rsidP="009A43A1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>Mob protein - pfam01076</w:t>
            </w:r>
          </w:p>
          <w:p w14:paraId="56854874" w14:textId="77777777" w:rsidR="009A43A1" w:rsidRPr="009A43A1" w:rsidRDefault="009A43A1" w:rsidP="009A43A1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>Rep protein of an unknown family (related to Mar transcriptional regulator)</w:t>
            </w:r>
          </w:p>
          <w:p w14:paraId="52397F7A" w14:textId="77777777" w:rsidR="009A43A1" w:rsidRPr="009A43A1" w:rsidRDefault="009A43A1" w:rsidP="009A43A1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>MerR transcriptional regulator</w:t>
            </w:r>
          </w:p>
          <w:p w14:paraId="02DC5666" w14:textId="77777777" w:rsidR="009A43A1" w:rsidRPr="009A43A1" w:rsidRDefault="009A43A1" w:rsidP="009A43A1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>DUF1878 family protein</w:t>
            </w:r>
          </w:p>
          <w:p w14:paraId="59EB29D2" w14:textId="77777777" w:rsidR="009A43A1" w:rsidRPr="009A43A1" w:rsidRDefault="009A43A1" w:rsidP="009A43A1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>S8 family peptidase</w:t>
            </w:r>
          </w:p>
          <w:p w14:paraId="2DB041EC" w14:textId="77777777" w:rsidR="009A43A1" w:rsidRPr="009A43A1" w:rsidRDefault="009A43A1" w:rsidP="009A43A1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>AAA family ATPase</w:t>
            </w:r>
          </w:p>
          <w:p w14:paraId="5DDDC30A" w14:textId="77777777" w:rsidR="009A43A1" w:rsidRPr="009A43A1" w:rsidRDefault="009A43A1" w:rsidP="009A43A1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>Y-recombinase/integrase</w:t>
            </w:r>
          </w:p>
          <w:p w14:paraId="1F903B57" w14:textId="77777777" w:rsidR="009A43A1" w:rsidRPr="009A43A1" w:rsidRDefault="009A43A1" w:rsidP="009A43A1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>Three GatB family leaderless bacteriocins</w:t>
            </w:r>
          </w:p>
          <w:p w14:paraId="7B4130E0" w14:textId="77777777" w:rsidR="009A43A1" w:rsidRPr="009A43A1" w:rsidRDefault="009A43A1" w:rsidP="009A43A1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>ABC transporter</w:t>
            </w:r>
          </w:p>
        </w:tc>
      </w:tr>
      <w:tr w:rsidR="009A43A1" w:rsidRPr="009A43A1" w14:paraId="4F1B1E06" w14:textId="77777777" w:rsidTr="009A43A1">
        <w:trPr>
          <w:trHeight w:val="217"/>
        </w:trPr>
        <w:tc>
          <w:tcPr>
            <w:tcW w:w="1696" w:type="dxa"/>
            <w:shd w:val="clear" w:color="auto" w:fill="auto"/>
          </w:tcPr>
          <w:p w14:paraId="17D12384" w14:textId="77777777" w:rsidR="009A43A1" w:rsidRPr="009A43A1" w:rsidRDefault="009A43A1" w:rsidP="009A43A1">
            <w:pPr>
              <w:spacing w:before="0" w:after="0" w:line="276" w:lineRule="auto"/>
              <w:jc w:val="center"/>
              <w:rPr>
                <w:rFonts w:cs="Times New Roman"/>
                <w:b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b/>
                <w:color w:val="000000" w:themeColor="text1"/>
                <w:szCs w:val="24"/>
                <w:lang w:val="en-GB"/>
              </w:rPr>
              <w:t>pSM11-12b</w:t>
            </w:r>
          </w:p>
          <w:p w14:paraId="4D4C4CBA" w14:textId="77777777" w:rsidR="009A43A1" w:rsidRPr="009A43A1" w:rsidRDefault="009A43A1" w:rsidP="009A43A1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>(11,581 bp)</w:t>
            </w:r>
          </w:p>
        </w:tc>
        <w:tc>
          <w:tcPr>
            <w:tcW w:w="8051" w:type="dxa"/>
            <w:shd w:val="clear" w:color="auto" w:fill="auto"/>
          </w:tcPr>
          <w:p w14:paraId="03286A3E" w14:textId="77777777" w:rsidR="009A43A1" w:rsidRPr="009A43A1" w:rsidRDefault="009A43A1" w:rsidP="009A43A1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>Rep protein of an unknown family</w:t>
            </w:r>
          </w:p>
          <w:p w14:paraId="40808ADD" w14:textId="77777777" w:rsidR="009A43A1" w:rsidRPr="009A43A1" w:rsidRDefault="009A43A1" w:rsidP="009A43A1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>Fibronectin type III domain protein</w:t>
            </w:r>
          </w:p>
          <w:p w14:paraId="1E5C1EED" w14:textId="77777777" w:rsidR="009A43A1" w:rsidRPr="009A43A1" w:rsidRDefault="009A43A1" w:rsidP="009A43A1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>ATP-binding protein</w:t>
            </w:r>
          </w:p>
        </w:tc>
      </w:tr>
      <w:tr w:rsidR="009A43A1" w:rsidRPr="009A43A1" w14:paraId="0A02A514" w14:textId="77777777" w:rsidTr="009A43A1">
        <w:trPr>
          <w:trHeight w:val="191"/>
        </w:trPr>
        <w:tc>
          <w:tcPr>
            <w:tcW w:w="1696" w:type="dxa"/>
            <w:shd w:val="clear" w:color="auto" w:fill="auto"/>
          </w:tcPr>
          <w:p w14:paraId="5E5BA14C" w14:textId="77777777" w:rsidR="009A43A1" w:rsidRPr="009A43A1" w:rsidRDefault="009A43A1" w:rsidP="009A43A1">
            <w:pPr>
              <w:spacing w:before="0" w:after="0" w:line="276" w:lineRule="auto"/>
              <w:jc w:val="center"/>
              <w:rPr>
                <w:rFonts w:cs="Times New Roman"/>
                <w:b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b/>
                <w:color w:val="000000" w:themeColor="text1"/>
                <w:szCs w:val="24"/>
                <w:lang w:val="en-GB"/>
              </w:rPr>
              <w:t>pSM28-12a</w:t>
            </w:r>
          </w:p>
          <w:p w14:paraId="7C47C7A2" w14:textId="77777777" w:rsidR="009A43A1" w:rsidRPr="009A43A1" w:rsidRDefault="009A43A1" w:rsidP="009A43A1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>(11,640 bp)</w:t>
            </w:r>
          </w:p>
        </w:tc>
        <w:tc>
          <w:tcPr>
            <w:tcW w:w="8051" w:type="dxa"/>
            <w:shd w:val="clear" w:color="auto" w:fill="auto"/>
          </w:tcPr>
          <w:p w14:paraId="68C288B0" w14:textId="77777777" w:rsidR="009A43A1" w:rsidRPr="009A43A1" w:rsidRDefault="009A43A1" w:rsidP="009A43A1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>Identical to pSM11-12a</w:t>
            </w:r>
          </w:p>
        </w:tc>
      </w:tr>
      <w:tr w:rsidR="009A43A1" w:rsidRPr="009A43A1" w14:paraId="43967766" w14:textId="77777777" w:rsidTr="009A43A1">
        <w:trPr>
          <w:trHeight w:val="242"/>
        </w:trPr>
        <w:tc>
          <w:tcPr>
            <w:tcW w:w="1696" w:type="dxa"/>
            <w:shd w:val="clear" w:color="auto" w:fill="auto"/>
          </w:tcPr>
          <w:p w14:paraId="22839B47" w14:textId="77777777" w:rsidR="009A43A1" w:rsidRPr="009A43A1" w:rsidRDefault="009A43A1" w:rsidP="009A43A1">
            <w:pPr>
              <w:spacing w:before="0" w:after="0" w:line="276" w:lineRule="auto"/>
              <w:jc w:val="center"/>
              <w:rPr>
                <w:rFonts w:cs="Times New Roman"/>
                <w:b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b/>
                <w:color w:val="000000" w:themeColor="text1"/>
                <w:szCs w:val="24"/>
                <w:lang w:val="en-GB"/>
              </w:rPr>
              <w:t>pSM28-12b</w:t>
            </w:r>
          </w:p>
          <w:p w14:paraId="2DE8B04F" w14:textId="77777777" w:rsidR="009A43A1" w:rsidRPr="009A43A1" w:rsidRDefault="009A43A1" w:rsidP="009A43A1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>(11,581 bp)</w:t>
            </w:r>
          </w:p>
        </w:tc>
        <w:tc>
          <w:tcPr>
            <w:tcW w:w="8051" w:type="dxa"/>
            <w:shd w:val="clear" w:color="auto" w:fill="auto"/>
          </w:tcPr>
          <w:p w14:paraId="52C0A568" w14:textId="77777777" w:rsidR="009A43A1" w:rsidRPr="009A43A1" w:rsidRDefault="009A43A1" w:rsidP="009A43A1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A43A1">
              <w:rPr>
                <w:rFonts w:cs="Times New Roman"/>
                <w:color w:val="000000" w:themeColor="text1"/>
                <w:szCs w:val="24"/>
                <w:lang w:val="en-GB"/>
              </w:rPr>
              <w:t>Identical to pSM11-12b</w:t>
            </w:r>
          </w:p>
        </w:tc>
      </w:tr>
    </w:tbl>
    <w:p w14:paraId="7E6F5E1D" w14:textId="77777777" w:rsidR="009A43A1" w:rsidRPr="009A43A1" w:rsidRDefault="009A43A1" w:rsidP="009A43A1">
      <w:pPr>
        <w:spacing w:before="0" w:after="0" w:line="276" w:lineRule="auto"/>
        <w:jc w:val="both"/>
        <w:rPr>
          <w:rFonts w:cs="Times New Roman"/>
          <w:color w:val="000000" w:themeColor="text1"/>
          <w:szCs w:val="24"/>
          <w:lang w:val="en-GB"/>
        </w:rPr>
      </w:pPr>
    </w:p>
    <w:sectPr w:rsidR="009A43A1" w:rsidRPr="009A43A1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2D2E8D" w14:textId="77777777" w:rsidR="00C73BCC" w:rsidRDefault="00C73BCC" w:rsidP="00117666">
      <w:pPr>
        <w:spacing w:after="0"/>
      </w:pPr>
      <w:r>
        <w:separator/>
      </w:r>
    </w:p>
  </w:endnote>
  <w:endnote w:type="continuationSeparator" w:id="0">
    <w:p w14:paraId="1142C8FF" w14:textId="77777777" w:rsidR="00C73BCC" w:rsidRDefault="00C73BC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AA7D31" w14:textId="77777777" w:rsidR="00C73BCC" w:rsidRDefault="00C73BCC" w:rsidP="00117666">
      <w:pPr>
        <w:spacing w:after="0"/>
      </w:pPr>
      <w:r>
        <w:separator/>
      </w:r>
    </w:p>
  </w:footnote>
  <w:footnote w:type="continuationSeparator" w:id="0">
    <w:p w14:paraId="1FE3A2E4" w14:textId="77777777" w:rsidR="00C73BCC" w:rsidRDefault="00C73BC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94C1D"/>
    <w:rsid w:val="002B4A57"/>
    <w:rsid w:val="002C74CA"/>
    <w:rsid w:val="003123F4"/>
    <w:rsid w:val="003544FB"/>
    <w:rsid w:val="003D2F2D"/>
    <w:rsid w:val="00401590"/>
    <w:rsid w:val="00447801"/>
    <w:rsid w:val="004525D6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7542"/>
    <w:rsid w:val="007501BE"/>
    <w:rsid w:val="00790BB3"/>
    <w:rsid w:val="007A5AC2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A43A1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3BCC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feature">
    <w:name w:val="feature"/>
    <w:basedOn w:val="DefaultParagraphFont"/>
    <w:rsid w:val="009A43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4</Pages>
  <Words>934</Words>
  <Characters>5329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lsa Carron</cp:lastModifiedBy>
  <cp:revision>6</cp:revision>
  <cp:lastPrinted>2013-10-03T12:51:00Z</cp:lastPrinted>
  <dcterms:created xsi:type="dcterms:W3CDTF">2018-11-23T08:58:00Z</dcterms:created>
  <dcterms:modified xsi:type="dcterms:W3CDTF">2021-12-07T16:45:00Z</dcterms:modified>
</cp:coreProperties>
</file>